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0077" w14:textId="77777777" w:rsidR="00FE49AC" w:rsidRDefault="00FE49AC" w:rsidP="009B053A">
      <w:pPr>
        <w:spacing w:line="360" w:lineRule="auto"/>
        <w:ind w:left="539" w:right="380"/>
        <w:outlineLvl w:val="0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07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22"/>
        <w:gridCol w:w="1748"/>
        <w:gridCol w:w="1701"/>
        <w:gridCol w:w="1701"/>
      </w:tblGrid>
      <w:tr w:rsidR="00FE49AC" w:rsidRPr="00367FAA" w14:paraId="083624D6" w14:textId="77777777" w:rsidTr="00EC1A43">
        <w:trPr>
          <w:trHeight w:val="460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7EDECC" w14:textId="7D2375F2" w:rsidR="00FE49AC" w:rsidRPr="00367FAA" w:rsidRDefault="00FE49AC" w:rsidP="009B053A">
            <w:pPr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367FAA">
              <w:rPr>
                <w:rFonts w:ascii="Cambria" w:hAnsi="Cambria"/>
                <w:b/>
                <w:sz w:val="20"/>
                <w:szCs w:val="20"/>
              </w:rPr>
              <w:t xml:space="preserve">Supplementary Table </w:t>
            </w:r>
            <w:r w:rsidR="00D120D9">
              <w:rPr>
                <w:rFonts w:ascii="Cambria" w:hAnsi="Cambria"/>
                <w:b/>
                <w:sz w:val="20"/>
                <w:szCs w:val="20"/>
              </w:rPr>
              <w:t>6</w:t>
            </w:r>
            <w:r w:rsidRPr="00367FAA">
              <w:rPr>
                <w:rFonts w:ascii="Cambria" w:hAnsi="Cambria"/>
                <w:b/>
                <w:sz w:val="20"/>
                <w:szCs w:val="20"/>
              </w:rPr>
              <w:t>. Characteristics of participants at baseline according to hormonal contraceptive randomization arms.</w:t>
            </w:r>
          </w:p>
        </w:tc>
      </w:tr>
      <w:tr w:rsidR="00FE49AC" w:rsidRPr="00367FAA" w14:paraId="78EC9C1D" w14:textId="77777777" w:rsidTr="00EC1A43">
        <w:trPr>
          <w:trHeight w:val="460"/>
          <w:jc w:val="center"/>
        </w:trPr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</w:tcPr>
          <w:p w14:paraId="202FC87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 w14:paraId="642927F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Net-</w:t>
            </w:r>
            <w:proofErr w:type="spellStart"/>
            <w:r w:rsidRPr="00367FAA">
              <w:rPr>
                <w:b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color w:val="000000" w:themeColor="text1"/>
                <w:sz w:val="20"/>
                <w:szCs w:val="20"/>
              </w:rPr>
              <w:t xml:space="preserve"> (n=45)(34.6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9EFCA5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COC</w:t>
            </w:r>
          </w:p>
          <w:p w14:paraId="1F320C4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(n=40)(30.8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E0DBAC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CCVR</w:t>
            </w:r>
          </w:p>
          <w:p w14:paraId="4FC2A2C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(n=45)(34.6%)</w:t>
            </w:r>
          </w:p>
        </w:tc>
      </w:tr>
      <w:tr w:rsidR="00FE49AC" w:rsidRPr="00367FAA" w14:paraId="4D01B960" w14:textId="77777777" w:rsidTr="00EC1A43">
        <w:trPr>
          <w:trHeight w:val="235"/>
          <w:jc w:val="center"/>
        </w:trPr>
        <w:tc>
          <w:tcPr>
            <w:tcW w:w="3922" w:type="dxa"/>
            <w:tcBorders>
              <w:top w:val="single" w:sz="4" w:space="0" w:color="000000"/>
            </w:tcBorders>
          </w:tcPr>
          <w:p w14:paraId="282DF83A" w14:textId="77777777" w:rsidR="00FE49AC" w:rsidRPr="00367FAA" w:rsidRDefault="00FE49AC" w:rsidP="009B053A">
            <w:pPr>
              <w:pStyle w:val="Normal1"/>
              <w:widowControl w:val="0"/>
              <w:spacing w:before="120"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 xml:space="preserve">Age at screening, median </w:t>
            </w:r>
            <w:proofErr w:type="spellStart"/>
            <w:r w:rsidRPr="00367FAA">
              <w:rPr>
                <w:b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367FAA">
              <w:rPr>
                <w:b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 w14:paraId="06988DEF" w14:textId="77777777" w:rsidR="00FE49AC" w:rsidRPr="00367FAA" w:rsidRDefault="00FE49AC" w:rsidP="009B053A">
            <w:pPr>
              <w:pStyle w:val="Normal1"/>
              <w:widowControl w:val="0"/>
              <w:spacing w:before="12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16-1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589BA88" w14:textId="77777777" w:rsidR="00FE49AC" w:rsidRPr="00367FAA" w:rsidRDefault="00FE49AC" w:rsidP="009B053A">
            <w:pPr>
              <w:pStyle w:val="Normal1"/>
              <w:widowControl w:val="0"/>
              <w:spacing w:before="12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16-1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FC5A96E" w14:textId="77777777" w:rsidR="00FE49AC" w:rsidRPr="00367FAA" w:rsidRDefault="00FE49AC" w:rsidP="009B053A">
            <w:pPr>
              <w:pStyle w:val="Normal1"/>
              <w:widowControl w:val="0"/>
              <w:spacing w:before="12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16-18)</w:t>
            </w:r>
          </w:p>
        </w:tc>
      </w:tr>
      <w:tr w:rsidR="00FE49AC" w:rsidRPr="00367FAA" w14:paraId="11E37992" w14:textId="77777777" w:rsidTr="00EC1A43">
        <w:trPr>
          <w:trHeight w:val="253"/>
          <w:jc w:val="center"/>
        </w:trPr>
        <w:tc>
          <w:tcPr>
            <w:tcW w:w="3922" w:type="dxa"/>
          </w:tcPr>
          <w:p w14:paraId="56317E9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BMI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kg/m</w:t>
            </w:r>
            <w:r w:rsidRPr="00465EE9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)</w:t>
            </w:r>
            <w:r w:rsidRPr="00367FAA">
              <w:rPr>
                <w:b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748" w:type="dxa"/>
          </w:tcPr>
          <w:p w14:paraId="43D2B4E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5.0 (22.7-29.7)</w:t>
            </w:r>
          </w:p>
        </w:tc>
        <w:tc>
          <w:tcPr>
            <w:tcW w:w="1701" w:type="dxa"/>
          </w:tcPr>
          <w:p w14:paraId="057315C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5.5 (21.5-28.1)</w:t>
            </w:r>
          </w:p>
        </w:tc>
        <w:tc>
          <w:tcPr>
            <w:tcW w:w="1701" w:type="dxa"/>
          </w:tcPr>
          <w:p w14:paraId="2B164F0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4.9 (21.9-27.7)</w:t>
            </w:r>
          </w:p>
        </w:tc>
      </w:tr>
      <w:tr w:rsidR="00FE49AC" w:rsidRPr="00367FAA" w14:paraId="3EF93D6D" w14:textId="77777777" w:rsidTr="00EC1A43">
        <w:trPr>
          <w:trHeight w:val="1276"/>
          <w:jc w:val="center"/>
        </w:trPr>
        <w:tc>
          <w:tcPr>
            <w:tcW w:w="3922" w:type="dxa"/>
          </w:tcPr>
          <w:p w14:paraId="5EBB935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STI prevalence</w:t>
            </w:r>
          </w:p>
          <w:p w14:paraId="5D0FEDA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75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Any STI(s)</w:t>
            </w:r>
          </w:p>
          <w:p w14:paraId="471E293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75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Ct</w:t>
            </w:r>
          </w:p>
          <w:p w14:paraId="6B1F15B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75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Ng</w:t>
            </w:r>
          </w:p>
          <w:p w14:paraId="2291E4C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75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Tv</w:t>
            </w:r>
          </w:p>
          <w:p w14:paraId="5203711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75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1748" w:type="dxa"/>
          </w:tcPr>
          <w:p w14:paraId="6916CA1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A5481F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1 (46.7%)</w:t>
            </w:r>
          </w:p>
          <w:p w14:paraId="0709D85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37.8%)</w:t>
            </w:r>
          </w:p>
          <w:p w14:paraId="1FBE2B2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5D8A0F9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  <w:p w14:paraId="14851C4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44%)</w:t>
            </w:r>
          </w:p>
        </w:tc>
        <w:tc>
          <w:tcPr>
            <w:tcW w:w="1701" w:type="dxa"/>
          </w:tcPr>
          <w:p w14:paraId="519B86E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5692DFA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5 (37.5%)</w:t>
            </w:r>
          </w:p>
          <w:p w14:paraId="5B99CE3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2 (30.0%)</w:t>
            </w:r>
          </w:p>
          <w:p w14:paraId="3688428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 (7.50%)</w:t>
            </w:r>
          </w:p>
          <w:p w14:paraId="246D4A9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10.0%)</w:t>
            </w:r>
          </w:p>
          <w:p w14:paraId="0FD3BEB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50%)</w:t>
            </w:r>
          </w:p>
        </w:tc>
        <w:tc>
          <w:tcPr>
            <w:tcW w:w="1701" w:type="dxa"/>
          </w:tcPr>
          <w:p w14:paraId="4947C12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0CAC79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9 (42.2%)</w:t>
            </w:r>
          </w:p>
          <w:p w14:paraId="5E58E44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4 (31.1%)</w:t>
            </w:r>
          </w:p>
          <w:p w14:paraId="133B00A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5995576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  <w:p w14:paraId="51477FA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0%)</w:t>
            </w:r>
          </w:p>
        </w:tc>
      </w:tr>
      <w:tr w:rsidR="00FE49AC" w:rsidRPr="00367FAA" w14:paraId="34F9451D" w14:textId="77777777" w:rsidTr="00EC1A43">
        <w:trPr>
          <w:trHeight w:val="727"/>
          <w:jc w:val="center"/>
        </w:trPr>
        <w:tc>
          <w:tcPr>
            <w:tcW w:w="3922" w:type="dxa"/>
          </w:tcPr>
          <w:p w14:paraId="7AB65FE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BV prevalence</w:t>
            </w:r>
          </w:p>
          <w:p w14:paraId="418B056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BV positive</w:t>
            </w:r>
          </w:p>
          <w:p w14:paraId="0D5C0A0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BV intermediate</w:t>
            </w:r>
          </w:p>
          <w:p w14:paraId="1EF989C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BV negative</w:t>
            </w:r>
          </w:p>
        </w:tc>
        <w:tc>
          <w:tcPr>
            <w:tcW w:w="1748" w:type="dxa"/>
          </w:tcPr>
          <w:p w14:paraId="662886D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BC8D7B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2 (48.8%)</w:t>
            </w:r>
          </w:p>
          <w:p w14:paraId="2309695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3B1C10B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8 (40.0%)</w:t>
            </w:r>
          </w:p>
        </w:tc>
        <w:tc>
          <w:tcPr>
            <w:tcW w:w="1701" w:type="dxa"/>
          </w:tcPr>
          <w:p w14:paraId="3EBA26F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6753CC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6 (40.0%)</w:t>
            </w:r>
          </w:p>
          <w:p w14:paraId="5AA870F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10.0%)</w:t>
            </w:r>
          </w:p>
          <w:p w14:paraId="0B03483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0 (50.0%)</w:t>
            </w:r>
          </w:p>
        </w:tc>
        <w:tc>
          <w:tcPr>
            <w:tcW w:w="1701" w:type="dxa"/>
          </w:tcPr>
          <w:p w14:paraId="17F6499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E70DC2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9 (42.2%)</w:t>
            </w:r>
          </w:p>
          <w:p w14:paraId="2ABA788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 (6.67%)</w:t>
            </w:r>
          </w:p>
          <w:p w14:paraId="4EAF451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3 (51.1%)</w:t>
            </w:r>
          </w:p>
        </w:tc>
      </w:tr>
      <w:tr w:rsidR="00FE49AC" w:rsidRPr="00367FAA" w14:paraId="4CA8C68D" w14:textId="77777777" w:rsidTr="00EC1A43">
        <w:trPr>
          <w:trHeight w:val="670"/>
          <w:jc w:val="center"/>
        </w:trPr>
        <w:tc>
          <w:tcPr>
            <w:tcW w:w="3922" w:type="dxa"/>
          </w:tcPr>
          <w:p w14:paraId="59DD3C4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CST distribution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367FA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175D77D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CST-I</w:t>
            </w:r>
          </w:p>
          <w:p w14:paraId="77CB07A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CST-III</w:t>
            </w:r>
          </w:p>
          <w:p w14:paraId="42F0C93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CST-IV</w:t>
            </w:r>
          </w:p>
        </w:tc>
        <w:tc>
          <w:tcPr>
            <w:tcW w:w="1748" w:type="dxa"/>
          </w:tcPr>
          <w:p w14:paraId="2A64041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59FDE0A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8 (19.0%)</w:t>
            </w:r>
          </w:p>
          <w:p w14:paraId="7B9FB7D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1 (26.2%)</w:t>
            </w:r>
          </w:p>
          <w:p w14:paraId="395C78C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3 (54.8%)</w:t>
            </w:r>
          </w:p>
        </w:tc>
        <w:tc>
          <w:tcPr>
            <w:tcW w:w="1701" w:type="dxa"/>
          </w:tcPr>
          <w:p w14:paraId="2B92B48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36245C0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9 (22.5%)</w:t>
            </w:r>
          </w:p>
          <w:p w14:paraId="2BEB999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3 (32.5%)</w:t>
            </w:r>
          </w:p>
          <w:p w14:paraId="086F106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45.0%)</w:t>
            </w:r>
          </w:p>
        </w:tc>
        <w:tc>
          <w:tcPr>
            <w:tcW w:w="1701" w:type="dxa"/>
          </w:tcPr>
          <w:p w14:paraId="27D589F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461A082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1 (25.0%)</w:t>
            </w:r>
          </w:p>
          <w:p w14:paraId="6FB7374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22.7%)</w:t>
            </w:r>
          </w:p>
          <w:p w14:paraId="62CF7AD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4 (52.3%)</w:t>
            </w:r>
          </w:p>
        </w:tc>
      </w:tr>
      <w:tr w:rsidR="00FE49AC" w:rsidRPr="00367FAA" w14:paraId="1AE5825B" w14:textId="77777777" w:rsidTr="00EC1A43">
        <w:trPr>
          <w:trHeight w:val="340"/>
          <w:jc w:val="center"/>
        </w:trPr>
        <w:tc>
          <w:tcPr>
            <w:tcW w:w="3922" w:type="dxa"/>
          </w:tcPr>
          <w:p w14:paraId="01D5E26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Vaginal pH, mean (</w:t>
            </w:r>
            <w:proofErr w:type="spellStart"/>
            <w:r w:rsidRPr="00367FAA">
              <w:rPr>
                <w:b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367FAA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14:paraId="055B080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&gt;4.7, n (%)</w:t>
            </w:r>
          </w:p>
        </w:tc>
        <w:tc>
          <w:tcPr>
            <w:tcW w:w="1748" w:type="dxa"/>
          </w:tcPr>
          <w:p w14:paraId="104E8A2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.0 (4.3-5.6)</w:t>
            </w:r>
          </w:p>
          <w:p w14:paraId="30177DD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5 (55.6%)</w:t>
            </w:r>
          </w:p>
        </w:tc>
        <w:tc>
          <w:tcPr>
            <w:tcW w:w="1701" w:type="dxa"/>
          </w:tcPr>
          <w:p w14:paraId="1044413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.8 (4.3-5.4)</w:t>
            </w:r>
          </w:p>
          <w:p w14:paraId="2587C15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 xml:space="preserve">19 (47.5%) </w:t>
            </w:r>
          </w:p>
        </w:tc>
        <w:tc>
          <w:tcPr>
            <w:tcW w:w="1701" w:type="dxa"/>
          </w:tcPr>
          <w:p w14:paraId="64106E8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.8 (4.3-5.4)</w:t>
            </w:r>
          </w:p>
          <w:p w14:paraId="656CD2F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1 (46.7%)</w:t>
            </w:r>
          </w:p>
        </w:tc>
      </w:tr>
      <w:tr w:rsidR="00FE49AC" w:rsidRPr="00367FAA" w14:paraId="27EE6657" w14:textId="77777777" w:rsidTr="00EC1A43">
        <w:trPr>
          <w:trHeight w:val="279"/>
          <w:jc w:val="center"/>
        </w:trPr>
        <w:tc>
          <w:tcPr>
            <w:tcW w:w="3922" w:type="dxa"/>
          </w:tcPr>
          <w:p w14:paraId="71C69AD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Shannon Index, median (IQR)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48" w:type="dxa"/>
          </w:tcPr>
          <w:p w14:paraId="6B30579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 xml:space="preserve">1.78 (0.64- 2.27) </w:t>
            </w:r>
          </w:p>
        </w:tc>
        <w:tc>
          <w:tcPr>
            <w:tcW w:w="1701" w:type="dxa"/>
          </w:tcPr>
          <w:p w14:paraId="389D425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.87 (0.43-1.99)</w:t>
            </w:r>
          </w:p>
        </w:tc>
        <w:tc>
          <w:tcPr>
            <w:tcW w:w="1701" w:type="dxa"/>
          </w:tcPr>
          <w:p w14:paraId="0407525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.46 (0.61-2.14)</w:t>
            </w:r>
          </w:p>
        </w:tc>
      </w:tr>
      <w:tr w:rsidR="00FE49AC" w:rsidRPr="00367FAA" w14:paraId="0F183956" w14:textId="77777777" w:rsidTr="00EC1A43">
        <w:trPr>
          <w:trHeight w:val="280"/>
          <w:jc w:val="center"/>
        </w:trPr>
        <w:tc>
          <w:tcPr>
            <w:tcW w:w="3922" w:type="dxa"/>
          </w:tcPr>
          <w:p w14:paraId="7FD8DAD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HSV-2 serology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8" w:type="dxa"/>
          </w:tcPr>
          <w:p w14:paraId="3D4F5B2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3 (28.9%)</w:t>
            </w:r>
          </w:p>
        </w:tc>
        <w:tc>
          <w:tcPr>
            <w:tcW w:w="1701" w:type="dxa"/>
          </w:tcPr>
          <w:p w14:paraId="28685E6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4 (35.0%)</w:t>
            </w:r>
          </w:p>
        </w:tc>
        <w:tc>
          <w:tcPr>
            <w:tcW w:w="1701" w:type="dxa"/>
          </w:tcPr>
          <w:p w14:paraId="46FA659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2 (26.7%)</w:t>
            </w:r>
          </w:p>
        </w:tc>
      </w:tr>
      <w:tr w:rsidR="00FE49AC" w:rsidRPr="00367FAA" w14:paraId="7482C8C4" w14:textId="77777777" w:rsidTr="00EC1A43">
        <w:trPr>
          <w:trHeight w:val="280"/>
          <w:jc w:val="center"/>
        </w:trPr>
        <w:tc>
          <w:tcPr>
            <w:tcW w:w="3922" w:type="dxa"/>
          </w:tcPr>
          <w:p w14:paraId="2F5C45C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Yeast cells present</w:t>
            </w:r>
          </w:p>
        </w:tc>
        <w:tc>
          <w:tcPr>
            <w:tcW w:w="1748" w:type="dxa"/>
          </w:tcPr>
          <w:p w14:paraId="01EE8DB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</w:tc>
        <w:tc>
          <w:tcPr>
            <w:tcW w:w="1701" w:type="dxa"/>
          </w:tcPr>
          <w:p w14:paraId="37C02AF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1701" w:type="dxa"/>
          </w:tcPr>
          <w:p w14:paraId="623DB62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22.2%)</w:t>
            </w:r>
          </w:p>
        </w:tc>
      </w:tr>
      <w:tr w:rsidR="00FE49AC" w:rsidRPr="00367FAA" w14:paraId="2156EF2D" w14:textId="77777777" w:rsidTr="00EC1A43">
        <w:trPr>
          <w:trHeight w:val="558"/>
          <w:jc w:val="center"/>
        </w:trPr>
        <w:tc>
          <w:tcPr>
            <w:tcW w:w="3922" w:type="dxa"/>
          </w:tcPr>
          <w:p w14:paraId="585D010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Inflammation category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02FD9D9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High</w:t>
            </w:r>
          </w:p>
          <w:p w14:paraId="5693BC9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48" w:type="dxa"/>
          </w:tcPr>
          <w:p w14:paraId="7CB5D32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67367A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3 (56.1%)</w:t>
            </w:r>
          </w:p>
          <w:p w14:paraId="745C205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8 (43.9%)</w:t>
            </w:r>
          </w:p>
        </w:tc>
        <w:tc>
          <w:tcPr>
            <w:tcW w:w="1701" w:type="dxa"/>
          </w:tcPr>
          <w:p w14:paraId="0D51D66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79A8F1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0 (51.3%)</w:t>
            </w:r>
          </w:p>
          <w:p w14:paraId="1F6F901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9 (48.7%)</w:t>
            </w:r>
          </w:p>
        </w:tc>
        <w:tc>
          <w:tcPr>
            <w:tcW w:w="1701" w:type="dxa"/>
          </w:tcPr>
          <w:p w14:paraId="15F7811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31F6AA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8 (62.2%)</w:t>
            </w:r>
          </w:p>
          <w:p w14:paraId="774B5DB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7 (37.8%)</w:t>
            </w:r>
          </w:p>
        </w:tc>
      </w:tr>
      <w:tr w:rsidR="00FE49AC" w:rsidRPr="00367FAA" w14:paraId="1FD4EBCC" w14:textId="77777777" w:rsidTr="00EC1A43">
        <w:trPr>
          <w:trHeight w:val="459"/>
          <w:jc w:val="center"/>
        </w:trPr>
        <w:tc>
          <w:tcPr>
            <w:tcW w:w="3922" w:type="dxa"/>
          </w:tcPr>
          <w:p w14:paraId="1F22661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Days since last menstrual period, median (IQR)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48" w:type="dxa"/>
          </w:tcPr>
          <w:p w14:paraId="05B36AE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2 (19-105)</w:t>
            </w:r>
          </w:p>
        </w:tc>
        <w:tc>
          <w:tcPr>
            <w:tcW w:w="1701" w:type="dxa"/>
          </w:tcPr>
          <w:p w14:paraId="4F1904F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1 (20-229)</w:t>
            </w:r>
          </w:p>
        </w:tc>
        <w:tc>
          <w:tcPr>
            <w:tcW w:w="1701" w:type="dxa"/>
          </w:tcPr>
          <w:p w14:paraId="0DE185C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7 (14-123)</w:t>
            </w:r>
          </w:p>
        </w:tc>
      </w:tr>
      <w:tr w:rsidR="00FE49AC" w:rsidRPr="00367FAA" w14:paraId="7A3EDAC8" w14:textId="77777777" w:rsidTr="00EC1A43">
        <w:trPr>
          <w:trHeight w:val="280"/>
          <w:jc w:val="center"/>
        </w:trPr>
        <w:tc>
          <w:tcPr>
            <w:tcW w:w="3922" w:type="dxa"/>
          </w:tcPr>
          <w:p w14:paraId="4666AAC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Antibiotic use (past 3 months)</w:t>
            </w:r>
          </w:p>
        </w:tc>
        <w:tc>
          <w:tcPr>
            <w:tcW w:w="1748" w:type="dxa"/>
          </w:tcPr>
          <w:p w14:paraId="6BB3756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9%)</w:t>
            </w:r>
          </w:p>
        </w:tc>
        <w:tc>
          <w:tcPr>
            <w:tcW w:w="1701" w:type="dxa"/>
          </w:tcPr>
          <w:p w14:paraId="5EACD99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701" w:type="dxa"/>
          </w:tcPr>
          <w:p w14:paraId="2823A35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</w:tc>
      </w:tr>
      <w:tr w:rsidR="00FE49AC" w:rsidRPr="00367FAA" w14:paraId="0C775DA9" w14:textId="77777777" w:rsidTr="00EC1A43">
        <w:trPr>
          <w:trHeight w:val="280"/>
          <w:jc w:val="center"/>
        </w:trPr>
        <w:tc>
          <w:tcPr>
            <w:tcW w:w="3922" w:type="dxa"/>
          </w:tcPr>
          <w:p w14:paraId="585C2D1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Age menarche, median (IQR)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48" w:type="dxa"/>
          </w:tcPr>
          <w:p w14:paraId="633B47C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3 (12-14)</w:t>
            </w:r>
          </w:p>
        </w:tc>
        <w:tc>
          <w:tcPr>
            <w:tcW w:w="1701" w:type="dxa"/>
          </w:tcPr>
          <w:p w14:paraId="743DE83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3 (12-14)</w:t>
            </w:r>
          </w:p>
        </w:tc>
        <w:tc>
          <w:tcPr>
            <w:tcW w:w="1701" w:type="dxa"/>
          </w:tcPr>
          <w:p w14:paraId="0601C1E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3 (12-14)</w:t>
            </w:r>
          </w:p>
        </w:tc>
      </w:tr>
      <w:tr w:rsidR="00FE49AC" w:rsidRPr="00367FAA" w14:paraId="198B0124" w14:textId="77777777" w:rsidTr="00EC1A43">
        <w:trPr>
          <w:trHeight w:val="280"/>
          <w:jc w:val="center"/>
        </w:trPr>
        <w:tc>
          <w:tcPr>
            <w:tcW w:w="3922" w:type="dxa"/>
          </w:tcPr>
          <w:p w14:paraId="5A50C11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Tanner, median (IQR)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48" w:type="dxa"/>
          </w:tcPr>
          <w:p w14:paraId="670D292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.0 (4.0-4.0)</w:t>
            </w:r>
          </w:p>
        </w:tc>
        <w:tc>
          <w:tcPr>
            <w:tcW w:w="1701" w:type="dxa"/>
          </w:tcPr>
          <w:p w14:paraId="7EF0E98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.0 (4.0-4.0)</w:t>
            </w:r>
          </w:p>
        </w:tc>
        <w:tc>
          <w:tcPr>
            <w:tcW w:w="1701" w:type="dxa"/>
          </w:tcPr>
          <w:p w14:paraId="7B3ACB0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.0 (4.0-4.0)</w:t>
            </w:r>
          </w:p>
        </w:tc>
      </w:tr>
      <w:tr w:rsidR="00FE49AC" w:rsidRPr="00367FAA" w14:paraId="081F1353" w14:textId="77777777" w:rsidTr="00EC1A43">
        <w:trPr>
          <w:trHeight w:val="450"/>
          <w:jc w:val="center"/>
        </w:trPr>
        <w:tc>
          <w:tcPr>
            <w:tcW w:w="3922" w:type="dxa"/>
          </w:tcPr>
          <w:p w14:paraId="04B78DD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Parity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  <w:p w14:paraId="10C8F05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Previously pregnant</w:t>
            </w:r>
          </w:p>
        </w:tc>
        <w:tc>
          <w:tcPr>
            <w:tcW w:w="1748" w:type="dxa"/>
          </w:tcPr>
          <w:p w14:paraId="07B9B3F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A38F91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7 (15.6%)</w:t>
            </w:r>
          </w:p>
        </w:tc>
        <w:tc>
          <w:tcPr>
            <w:tcW w:w="1701" w:type="dxa"/>
          </w:tcPr>
          <w:p w14:paraId="76B7FD2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B78BF3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10.3%)</w:t>
            </w:r>
          </w:p>
        </w:tc>
        <w:tc>
          <w:tcPr>
            <w:tcW w:w="1701" w:type="dxa"/>
          </w:tcPr>
          <w:p w14:paraId="324CF51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D63C8E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6 (13.3%)</w:t>
            </w:r>
          </w:p>
        </w:tc>
      </w:tr>
      <w:tr w:rsidR="00FE49AC" w:rsidRPr="00367FAA" w14:paraId="5B0266CE" w14:textId="77777777" w:rsidTr="00EC1A43">
        <w:trPr>
          <w:trHeight w:val="280"/>
          <w:jc w:val="center"/>
        </w:trPr>
        <w:tc>
          <w:tcPr>
            <w:tcW w:w="3922" w:type="dxa"/>
          </w:tcPr>
          <w:p w14:paraId="2B34FC9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Use of hormonal contraception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  <w:p w14:paraId="2ACC0C5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Naive</w:t>
            </w:r>
          </w:p>
          <w:p w14:paraId="710268B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Not currently</w:t>
            </w:r>
          </w:p>
          <w:p w14:paraId="0478A2D5" w14:textId="77777777" w:rsidR="00FE49AC" w:rsidRPr="00A77F74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77F74">
              <w:rPr>
                <w:color w:val="000000" w:themeColor="text1"/>
                <w:sz w:val="20"/>
                <w:szCs w:val="20"/>
                <w:lang w:val="nl-NL"/>
              </w:rPr>
              <w:t>Net-En</w:t>
            </w:r>
            <w:proofErr w:type="spellEnd"/>
          </w:p>
          <w:p w14:paraId="230B7137" w14:textId="77777777" w:rsidR="00FE49AC" w:rsidRPr="00A77F74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  <w:lang w:val="nl-NL"/>
              </w:rPr>
            </w:pPr>
            <w:r w:rsidRPr="00A77F74">
              <w:rPr>
                <w:color w:val="000000" w:themeColor="text1"/>
                <w:sz w:val="20"/>
                <w:szCs w:val="20"/>
                <w:lang w:val="nl-NL"/>
              </w:rPr>
              <w:lastRenderedPageBreak/>
              <w:t>COC</w:t>
            </w:r>
          </w:p>
          <w:p w14:paraId="0903086D" w14:textId="77777777" w:rsidR="00FE49AC" w:rsidRPr="00A77F74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  <w:lang w:val="nl-NL"/>
              </w:rPr>
            </w:pPr>
            <w:r w:rsidRPr="00A77F74">
              <w:rPr>
                <w:color w:val="000000" w:themeColor="text1"/>
                <w:sz w:val="20"/>
                <w:szCs w:val="20"/>
                <w:lang w:val="nl-NL"/>
              </w:rPr>
              <w:t>DMPA</w:t>
            </w:r>
          </w:p>
          <w:p w14:paraId="5466EEF9" w14:textId="77777777" w:rsidR="00FE49AC" w:rsidRPr="00A77F74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77F74">
              <w:rPr>
                <w:color w:val="000000" w:themeColor="text1"/>
                <w:sz w:val="20"/>
                <w:szCs w:val="20"/>
                <w:lang w:val="nl-NL"/>
              </w:rPr>
              <w:t>Implanon</w:t>
            </w:r>
            <w:proofErr w:type="spellEnd"/>
          </w:p>
        </w:tc>
        <w:tc>
          <w:tcPr>
            <w:tcW w:w="1748" w:type="dxa"/>
          </w:tcPr>
          <w:p w14:paraId="0BEABB33" w14:textId="77777777" w:rsidR="00FE49AC" w:rsidRPr="00A77F74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  <w:lang w:val="nl-NL"/>
              </w:rPr>
            </w:pPr>
          </w:p>
          <w:p w14:paraId="471C46D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44%)</w:t>
            </w:r>
          </w:p>
          <w:p w14:paraId="22D7034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22.2%)</w:t>
            </w:r>
          </w:p>
          <w:p w14:paraId="2DA635E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1 (46.7%)</w:t>
            </w:r>
          </w:p>
          <w:p w14:paraId="5C6DC63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lastRenderedPageBreak/>
              <w:t>2 (4.44%)</w:t>
            </w:r>
          </w:p>
          <w:p w14:paraId="7A59FEC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7 (15.6%)</w:t>
            </w:r>
          </w:p>
          <w:p w14:paraId="698FE71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44%)</w:t>
            </w:r>
          </w:p>
        </w:tc>
        <w:tc>
          <w:tcPr>
            <w:tcW w:w="1701" w:type="dxa"/>
          </w:tcPr>
          <w:p w14:paraId="50A2470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  <w:p w14:paraId="7C8BF5A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5%)</w:t>
            </w:r>
          </w:p>
          <w:p w14:paraId="205B787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25.0%)</w:t>
            </w:r>
          </w:p>
          <w:p w14:paraId="7028FF4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0 (50.0%)</w:t>
            </w:r>
          </w:p>
          <w:p w14:paraId="6FD68B1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lastRenderedPageBreak/>
              <w:t>1 (2.5%)</w:t>
            </w:r>
          </w:p>
          <w:p w14:paraId="14A360C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7 (17.5%)</w:t>
            </w:r>
          </w:p>
          <w:p w14:paraId="5AC38CC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701" w:type="dxa"/>
          </w:tcPr>
          <w:p w14:paraId="1AFC7EC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</w:p>
          <w:p w14:paraId="6398023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44%)</w:t>
            </w:r>
          </w:p>
          <w:p w14:paraId="5998D53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6 (13.3%)</w:t>
            </w:r>
          </w:p>
          <w:p w14:paraId="57394AE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8 (62.2%)</w:t>
            </w:r>
          </w:p>
          <w:p w14:paraId="4BFBF75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lastRenderedPageBreak/>
              <w:t>3 (6.67%)</w:t>
            </w:r>
          </w:p>
          <w:p w14:paraId="1C4C492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35A0204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22%)</w:t>
            </w:r>
          </w:p>
        </w:tc>
      </w:tr>
      <w:tr w:rsidR="00FE49AC" w:rsidRPr="00367FAA" w14:paraId="04194672" w14:textId="77777777" w:rsidTr="00EC1A43">
        <w:trPr>
          <w:trHeight w:val="284"/>
          <w:jc w:val="center"/>
        </w:trPr>
        <w:tc>
          <w:tcPr>
            <w:tcW w:w="3922" w:type="dxa"/>
          </w:tcPr>
          <w:p w14:paraId="062EDD1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lastRenderedPageBreak/>
              <w:t>Intra-vaginal practices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  <w:p w14:paraId="4EE425D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Douching</w:t>
            </w:r>
          </w:p>
          <w:p w14:paraId="218CF10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Washing with water</w:t>
            </w:r>
          </w:p>
          <w:p w14:paraId="3706F19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Washing with soap</w:t>
            </w:r>
          </w:p>
          <w:p w14:paraId="206FA84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Tampon use</w:t>
            </w:r>
          </w:p>
          <w:p w14:paraId="76971430" w14:textId="77777777" w:rsidR="00FE49AC" w:rsidRPr="00367FAA" w:rsidRDefault="00FE49AC" w:rsidP="009B053A">
            <w:pPr>
              <w:pStyle w:val="Normal1"/>
              <w:widowControl w:val="0"/>
              <w:spacing w:after="120"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Put anything else inside vagina (medication/herbs)</w:t>
            </w:r>
          </w:p>
        </w:tc>
        <w:tc>
          <w:tcPr>
            <w:tcW w:w="1748" w:type="dxa"/>
          </w:tcPr>
          <w:p w14:paraId="1CEE6D5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01E4D49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2%)</w:t>
            </w:r>
          </w:p>
          <w:p w14:paraId="42BD14C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6 (13.3%)</w:t>
            </w:r>
          </w:p>
          <w:p w14:paraId="6AD2E14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6 (13.3%)</w:t>
            </w:r>
          </w:p>
          <w:p w14:paraId="371A0AA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7D16C39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  <w:p w14:paraId="6D5A506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CC0DA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B35D34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%)</w:t>
            </w:r>
          </w:p>
          <w:p w14:paraId="5AF8444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2.8%)</w:t>
            </w:r>
          </w:p>
          <w:p w14:paraId="01605C3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5.13%)</w:t>
            </w:r>
          </w:p>
          <w:p w14:paraId="68BD9C1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56%)</w:t>
            </w:r>
          </w:p>
          <w:p w14:paraId="4D1910F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 (2.56%)</w:t>
            </w:r>
          </w:p>
        </w:tc>
        <w:tc>
          <w:tcPr>
            <w:tcW w:w="1701" w:type="dxa"/>
          </w:tcPr>
          <w:p w14:paraId="55ACC26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FAAA7C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%)</w:t>
            </w:r>
          </w:p>
          <w:p w14:paraId="30F29C1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5 (11.1%)</w:t>
            </w:r>
          </w:p>
          <w:p w14:paraId="665BC7D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4 (8.89%)</w:t>
            </w:r>
          </w:p>
          <w:p w14:paraId="6A0DA17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65%)</w:t>
            </w:r>
          </w:p>
          <w:p w14:paraId="27F8852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</w:t>
            </w:r>
            <w:r w:rsidRPr="00367FA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367FAA">
              <w:rPr>
                <w:color w:val="000000" w:themeColor="text1"/>
                <w:sz w:val="20"/>
                <w:szCs w:val="20"/>
              </w:rPr>
              <w:t>(4.65%)</w:t>
            </w:r>
          </w:p>
        </w:tc>
      </w:tr>
      <w:tr w:rsidR="00FE49AC" w:rsidRPr="00367FAA" w14:paraId="2C6F41FC" w14:textId="77777777" w:rsidTr="00EC1A43">
        <w:trPr>
          <w:trHeight w:val="3879"/>
          <w:jc w:val="center"/>
        </w:trPr>
        <w:tc>
          <w:tcPr>
            <w:tcW w:w="3922" w:type="dxa"/>
          </w:tcPr>
          <w:p w14:paraId="58B0410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367FAA">
              <w:rPr>
                <w:b/>
                <w:sz w:val="20"/>
                <w:szCs w:val="20"/>
              </w:rPr>
              <w:t>Sexual risk behaviour</w:t>
            </w:r>
            <w:r w:rsidRPr="00367FAA">
              <w:rPr>
                <w:sz w:val="20"/>
                <w:szCs w:val="20"/>
                <w:vertAlign w:val="superscript"/>
              </w:rPr>
              <w:t>9</w:t>
            </w:r>
          </w:p>
          <w:p w14:paraId="7CBAA90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Age of sexual debut, median (IQR)</w:t>
            </w:r>
          </w:p>
          <w:p w14:paraId="1FF3D12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Any sexual partner(s) past year, n (%)</w:t>
            </w:r>
          </w:p>
          <w:p w14:paraId="67AAB96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Multiple sexual partners past year, n (%)</w:t>
            </w:r>
          </w:p>
          <w:p w14:paraId="1B986DA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New partner past year, n (%)</w:t>
            </w:r>
          </w:p>
          <w:p w14:paraId="41B37E7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General condom use</w:t>
            </w:r>
          </w:p>
          <w:p w14:paraId="1E06F95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 xml:space="preserve">Never </w:t>
            </w:r>
          </w:p>
          <w:p w14:paraId="0C993AB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Almost never</w:t>
            </w:r>
          </w:p>
          <w:p w14:paraId="6D6ED88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Not sure</w:t>
            </w:r>
          </w:p>
          <w:p w14:paraId="5075562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Almost always</w:t>
            </w:r>
          </w:p>
          <w:p w14:paraId="40782A4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284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Always</w:t>
            </w:r>
          </w:p>
          <w:p w14:paraId="5CF9F001" w14:textId="77777777" w:rsidR="00FE49AC" w:rsidRPr="00367FAA" w:rsidRDefault="00FE49AC" w:rsidP="009B053A">
            <w:pPr>
              <w:pStyle w:val="Normal1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Condom use during last PV intercourse</w:t>
            </w:r>
          </w:p>
          <w:p w14:paraId="7B7941E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Sex with older partner (≥5 years)</w:t>
            </w:r>
          </w:p>
          <w:p w14:paraId="75E16E0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 w:firstLine="142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 xml:space="preserve">No </w:t>
            </w:r>
          </w:p>
          <w:p w14:paraId="6447680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 w:firstLine="142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Unsure</w:t>
            </w:r>
          </w:p>
          <w:p w14:paraId="226F7C4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left="142" w:firstLine="142"/>
              <w:rPr>
                <w:i/>
                <w:sz w:val="20"/>
                <w:szCs w:val="20"/>
              </w:rPr>
            </w:pPr>
            <w:r w:rsidRPr="00367FAA">
              <w:rPr>
                <w:i/>
                <w:sz w:val="20"/>
                <w:szCs w:val="20"/>
              </w:rPr>
              <w:t>Yes</w:t>
            </w:r>
          </w:p>
          <w:p w14:paraId="29FFD3E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 xml:space="preserve">Transactional sex </w:t>
            </w:r>
          </w:p>
          <w:p w14:paraId="56707D5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Penile-anal intercourse</w:t>
            </w:r>
          </w:p>
        </w:tc>
        <w:tc>
          <w:tcPr>
            <w:tcW w:w="1748" w:type="dxa"/>
          </w:tcPr>
          <w:p w14:paraId="348620B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8A1F4B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5 (14-16)</w:t>
            </w:r>
          </w:p>
          <w:p w14:paraId="183590A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40  (93.0%)</w:t>
            </w:r>
          </w:p>
          <w:p w14:paraId="59FA584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5 (11.6%)</w:t>
            </w:r>
          </w:p>
          <w:p w14:paraId="7418F22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5 (34.9%)</w:t>
            </w:r>
          </w:p>
          <w:p w14:paraId="7C0DDC7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3AD0950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6 (14.0%)</w:t>
            </w:r>
          </w:p>
          <w:p w14:paraId="6EF223D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 (6.98%)</w:t>
            </w:r>
          </w:p>
          <w:p w14:paraId="5A565B2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7 (16.3%)</w:t>
            </w:r>
          </w:p>
          <w:p w14:paraId="3DF2E16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3 (30.2%)</w:t>
            </w:r>
          </w:p>
          <w:p w14:paraId="29BEBD4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4 (32.6%)</w:t>
            </w:r>
          </w:p>
          <w:p w14:paraId="157147B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26 (60.5%)</w:t>
            </w:r>
          </w:p>
          <w:p w14:paraId="35D8B39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56E4A3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5 (34.9%)</w:t>
            </w:r>
          </w:p>
          <w:p w14:paraId="03233B0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8 (41.9%)</w:t>
            </w:r>
          </w:p>
          <w:p w14:paraId="799CB48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0 (23.3%)</w:t>
            </w:r>
          </w:p>
          <w:p w14:paraId="0BC6FE0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 (2.33%)</w:t>
            </w:r>
          </w:p>
          <w:p w14:paraId="6C0C590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0 (0.00%)</w:t>
            </w:r>
          </w:p>
        </w:tc>
        <w:tc>
          <w:tcPr>
            <w:tcW w:w="1701" w:type="dxa"/>
          </w:tcPr>
          <w:p w14:paraId="30C0B03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B3446C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5 (14-16)</w:t>
            </w:r>
          </w:p>
          <w:p w14:paraId="4F8D221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7 (92.5%)</w:t>
            </w:r>
          </w:p>
          <w:p w14:paraId="7462348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 (7.50%)</w:t>
            </w:r>
          </w:p>
          <w:p w14:paraId="7687281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9 (22.5%)</w:t>
            </w:r>
          </w:p>
          <w:p w14:paraId="3A1ADC8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38B8BA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 (7.50%)</w:t>
            </w:r>
          </w:p>
          <w:p w14:paraId="0B79404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4 (10.5%)</w:t>
            </w:r>
          </w:p>
          <w:p w14:paraId="45A325D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 (7.50%)</w:t>
            </w:r>
          </w:p>
          <w:p w14:paraId="1EEF078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9 (47.5%)</w:t>
            </w:r>
          </w:p>
          <w:p w14:paraId="5301049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1 (27.5%)</w:t>
            </w:r>
          </w:p>
          <w:p w14:paraId="6919C4F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25 (62.5%)</w:t>
            </w:r>
          </w:p>
          <w:p w14:paraId="1CA5DC5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203FB8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9 (47.5%)</w:t>
            </w:r>
          </w:p>
          <w:p w14:paraId="0DD5742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3 (32.5%)</w:t>
            </w:r>
          </w:p>
          <w:p w14:paraId="50D5337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8 (20.0%)</w:t>
            </w:r>
          </w:p>
          <w:p w14:paraId="1E2514E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0 (0.00%)</w:t>
            </w:r>
          </w:p>
          <w:p w14:paraId="0F9FE19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0 (0.00%)</w:t>
            </w:r>
          </w:p>
        </w:tc>
        <w:tc>
          <w:tcPr>
            <w:tcW w:w="1701" w:type="dxa"/>
          </w:tcPr>
          <w:p w14:paraId="039E71D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08214F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5 (14-16)</w:t>
            </w:r>
          </w:p>
          <w:p w14:paraId="496BACC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42 (93.3%)</w:t>
            </w:r>
          </w:p>
          <w:p w14:paraId="42D07F8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4 (8.89%)</w:t>
            </w:r>
          </w:p>
          <w:p w14:paraId="53B81B3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2 (26.7%)</w:t>
            </w:r>
          </w:p>
          <w:p w14:paraId="58F9761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sz w:val="20"/>
                <w:szCs w:val="20"/>
              </w:rPr>
            </w:pPr>
          </w:p>
          <w:p w14:paraId="7533E0B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3 (6.67%)</w:t>
            </w:r>
          </w:p>
          <w:p w14:paraId="623FB0B4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6 (13.3%)</w:t>
            </w:r>
          </w:p>
          <w:p w14:paraId="406AD17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5 (11.1%)</w:t>
            </w:r>
          </w:p>
          <w:p w14:paraId="5CF2A78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4 (31.1%)</w:t>
            </w:r>
          </w:p>
          <w:p w14:paraId="6411FC6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7 (37.8%)</w:t>
            </w:r>
          </w:p>
          <w:p w14:paraId="210DAA48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27 (60.0%)</w:t>
            </w:r>
          </w:p>
          <w:p w14:paraId="244A46F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091AED9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16 (35.6%)</w:t>
            </w:r>
          </w:p>
          <w:p w14:paraId="7FEDA65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21 (46.7%)</w:t>
            </w:r>
          </w:p>
          <w:p w14:paraId="5B13BDA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8 (17.8%)</w:t>
            </w:r>
          </w:p>
          <w:p w14:paraId="1F5EE24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0 (0.00%)</w:t>
            </w:r>
          </w:p>
          <w:p w14:paraId="161B328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367FAA">
              <w:rPr>
                <w:sz w:val="20"/>
                <w:szCs w:val="20"/>
              </w:rPr>
              <w:t>4 (8.89%)</w:t>
            </w:r>
          </w:p>
        </w:tc>
      </w:tr>
      <w:tr w:rsidR="00FE49AC" w:rsidRPr="00367FAA" w14:paraId="08FFA6F5" w14:textId="77777777" w:rsidTr="00EC1A43">
        <w:trPr>
          <w:trHeight w:val="980"/>
          <w:jc w:val="center"/>
        </w:trPr>
        <w:tc>
          <w:tcPr>
            <w:tcW w:w="3922" w:type="dxa"/>
          </w:tcPr>
          <w:p w14:paraId="4343369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367FAA">
              <w:rPr>
                <w:b/>
                <w:color w:val="000000" w:themeColor="text1"/>
                <w:sz w:val="20"/>
                <w:szCs w:val="20"/>
              </w:rPr>
              <w:t>Education</w:t>
            </w:r>
            <w:r w:rsidRPr="00367FAA">
              <w:rPr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  <w:p w14:paraId="0491203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School attendance</w:t>
            </w:r>
          </w:p>
          <w:p w14:paraId="4E8E632E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Highest grade, median (IQR)</w:t>
            </w:r>
          </w:p>
          <w:p w14:paraId="477FBD31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ind w:firstLine="142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Tertiary attendance</w:t>
            </w:r>
          </w:p>
        </w:tc>
        <w:tc>
          <w:tcPr>
            <w:tcW w:w="1748" w:type="dxa"/>
          </w:tcPr>
          <w:p w14:paraId="0A89E6B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764626D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9 (86.7%)</w:t>
            </w:r>
          </w:p>
          <w:p w14:paraId="1120E40A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9-11)</w:t>
            </w:r>
          </w:p>
          <w:p w14:paraId="35D91173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701" w:type="dxa"/>
          </w:tcPr>
          <w:p w14:paraId="637F3CFF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353E2C6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6 (90.0%)</w:t>
            </w:r>
          </w:p>
          <w:p w14:paraId="642F7B20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10 (8-11)</w:t>
            </w:r>
          </w:p>
          <w:p w14:paraId="0C93797B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5.00%)</w:t>
            </w:r>
          </w:p>
        </w:tc>
        <w:tc>
          <w:tcPr>
            <w:tcW w:w="1701" w:type="dxa"/>
          </w:tcPr>
          <w:p w14:paraId="10A82B05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E870F4C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37 (84.1%)</w:t>
            </w:r>
          </w:p>
          <w:p w14:paraId="3E629E17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9 (8-10)</w:t>
            </w:r>
          </w:p>
          <w:p w14:paraId="6857BD22" w14:textId="77777777" w:rsidR="00FE49AC" w:rsidRPr="00367FAA" w:rsidRDefault="00FE49AC" w:rsidP="009B053A">
            <w:pPr>
              <w:pStyle w:val="Normal1"/>
              <w:widowControl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FAA">
              <w:rPr>
                <w:color w:val="000000" w:themeColor="text1"/>
                <w:sz w:val="20"/>
                <w:szCs w:val="20"/>
              </w:rPr>
              <w:t>2 (4.55%)</w:t>
            </w:r>
          </w:p>
        </w:tc>
      </w:tr>
      <w:tr w:rsidR="00FE49AC" w:rsidRPr="00367FAA" w14:paraId="200D04B9" w14:textId="77777777" w:rsidTr="00EC1A43">
        <w:trPr>
          <w:trHeight w:val="980"/>
          <w:jc w:val="center"/>
        </w:trPr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52B4C42B" w14:textId="77777777" w:rsidR="00FE49AC" w:rsidRPr="00367FAA" w:rsidRDefault="00FE49AC" w:rsidP="009B053A">
            <w:pPr>
              <w:pStyle w:val="Normal1"/>
              <w:pBdr>
                <w:top w:val="single" w:sz="4" w:space="1" w:color="auto"/>
              </w:pBd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BMI, body mass index; BV; bacterial vaginosis; </w:t>
            </w:r>
            <w:r w:rsidRPr="00367FAA">
              <w:rPr>
                <w:i/>
                <w:color w:val="000000" w:themeColor="text1"/>
                <w:sz w:val="20"/>
                <w:szCs w:val="20"/>
              </w:rPr>
              <w:t>CCVR</w:t>
            </w:r>
            <w:r w:rsidRPr="00367FA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67FAA">
              <w:rPr>
                <w:i/>
                <w:color w:val="000000" w:themeColor="text1"/>
                <w:sz w:val="20"/>
                <w:szCs w:val="20"/>
              </w:rPr>
              <w:t>combined contraceptive vaginal ring</w:t>
            </w:r>
            <w:r w:rsidRPr="00367FA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367FAA">
              <w:rPr>
                <w:i/>
                <w:color w:val="000000" w:themeColor="text1"/>
                <w:sz w:val="20"/>
                <w:szCs w:val="20"/>
              </w:rPr>
              <w:t>COC</w:t>
            </w:r>
            <w:r w:rsidRPr="00367FA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67FAA">
              <w:rPr>
                <w:i/>
                <w:color w:val="000000" w:themeColor="text1"/>
                <w:sz w:val="20"/>
                <w:szCs w:val="20"/>
              </w:rPr>
              <w:t>combined oral contraceptives</w:t>
            </w:r>
            <w:r w:rsidRPr="00367FA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367FAA">
              <w:rPr>
                <w:i/>
                <w:color w:val="000000" w:themeColor="text1"/>
                <w:sz w:val="20"/>
                <w:szCs w:val="20"/>
              </w:rPr>
              <w:t>CST, community state type</w:t>
            </w:r>
            <w:r w:rsidRPr="00367FA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Ct, </w:t>
            </w:r>
            <w:r w:rsidRPr="00367FAA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Chlamydia trachomatis</w:t>
            </w:r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; HSV-2, herpes simplex virus type-2 seropositive; IQR, interquartile range; LH, luteinizing hormone; Mg,</w:t>
            </w:r>
            <w:r w:rsidRPr="00367FAA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Mycoplasma </w:t>
            </w:r>
            <w:proofErr w:type="spellStart"/>
            <w:r w:rsidRPr="00367FAA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genitalium</w:t>
            </w:r>
            <w:proofErr w:type="spellEnd"/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; Ng, </w:t>
            </w:r>
            <w:r w:rsidRPr="00367FAA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Neisseria gonorrhoea</w:t>
            </w:r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; PV, penile-vaginal; </w:t>
            </w:r>
            <w:proofErr w:type="spellStart"/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proofErr w:type="spellEnd"/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, standard deviation; STI, sexually transmitted infection; Tv, </w:t>
            </w:r>
            <w:r w:rsidRPr="00367FAA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Trichomonas vaginalis; 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years</w:t>
            </w:r>
            <w:r w:rsidRPr="00367FAA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7BD6842D" w14:textId="77777777" w:rsidR="00FE49AC" w:rsidRPr="00367FAA" w:rsidRDefault="00FE49AC" w:rsidP="009B053A">
            <w:pPr>
              <w:pStyle w:val="Normal1"/>
              <w:pBdr>
                <w:top w:val="single" w:sz="4" w:space="1" w:color="auto"/>
              </w:pBd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>1. Based on samples with available microbiome data (COC, n=39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42; CCVR, n=45)</w:t>
            </w:r>
          </w:p>
          <w:p w14:paraId="6F99BB64" w14:textId="77777777" w:rsidR="00FE49AC" w:rsidRPr="00367FAA" w:rsidRDefault="00FE49AC" w:rsidP="009B053A">
            <w:pPr>
              <w:pStyle w:val="Normal1"/>
              <w:pBdr>
                <w:top w:val="single" w:sz="4" w:space="1" w:color="auto"/>
              </w:pBd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 xml:space="preserve">2. One equivocal result (CCVR, n=1). </w:t>
            </w:r>
          </w:p>
          <w:p w14:paraId="77B6CDB5" w14:textId="77777777" w:rsidR="00FE49AC" w:rsidRPr="00367FAA" w:rsidRDefault="00FE49AC" w:rsidP="009B053A">
            <w:pPr>
              <w:pStyle w:val="Normal1"/>
              <w:pBdr>
                <w:top w:val="single" w:sz="4" w:space="1" w:color="auto"/>
              </w:pBd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>3. Based on samples with available microbiome and cytokine data (COC, n=39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41; CCVR, n=45)</w:t>
            </w:r>
          </w:p>
          <w:p w14:paraId="3AFE85A0" w14:textId="77777777" w:rsidR="00FE49AC" w:rsidRPr="00367FAA" w:rsidRDefault="00FE49AC" w:rsidP="009B053A">
            <w:pPr>
              <w:pStyle w:val="Normal1"/>
              <w:pBdr>
                <w:top w:val="single" w:sz="4" w:space="1" w:color="auto"/>
              </w:pBd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lastRenderedPageBreak/>
              <w:t>4. Missing data from two adolescents (COC, n=2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0; CCVR, n=0).</w:t>
            </w:r>
          </w:p>
          <w:p w14:paraId="5159221E" w14:textId="77777777" w:rsidR="00FE49AC" w:rsidRPr="00367FAA" w:rsidRDefault="00FE49AC" w:rsidP="009B053A">
            <w:pPr>
              <w:pStyle w:val="Normal1"/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>5. Missing data from five adolescents (COC, n=4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1; CCVR, n=0).</w:t>
            </w:r>
          </w:p>
          <w:p w14:paraId="637EAE51" w14:textId="77777777" w:rsidR="00FE49AC" w:rsidRPr="00367FAA" w:rsidRDefault="00FE49AC" w:rsidP="009B053A">
            <w:pPr>
              <w:pStyle w:val="Normal1"/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>6. Missing data from one adolescent (COC, n=0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1; CCVR, n=0).</w:t>
            </w:r>
          </w:p>
          <w:p w14:paraId="0DF235F7" w14:textId="77777777" w:rsidR="00FE49AC" w:rsidRPr="00367FAA" w:rsidRDefault="00FE49AC" w:rsidP="009B053A">
            <w:pPr>
              <w:pStyle w:val="Normal1"/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67FAA">
              <w:rPr>
                <w:i/>
                <w:color w:val="000000" w:themeColor="text1"/>
                <w:sz w:val="20"/>
                <w:szCs w:val="20"/>
              </w:rPr>
              <w:t>7. Missing data from three adolescents (COC, n=0; Net-</w:t>
            </w:r>
            <w:proofErr w:type="spellStart"/>
            <w:r w:rsidRPr="00367FAA">
              <w:rPr>
                <w:i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367FAA">
              <w:rPr>
                <w:i/>
                <w:color w:val="000000" w:themeColor="text1"/>
                <w:sz w:val="20"/>
                <w:szCs w:val="20"/>
              </w:rPr>
              <w:t>, n=2; CCVR, n=1).</w:t>
            </w:r>
          </w:p>
        </w:tc>
      </w:tr>
    </w:tbl>
    <w:p w14:paraId="2E7AE554" w14:textId="77777777" w:rsidR="00FE49AC" w:rsidRPr="00367FAA" w:rsidRDefault="00FE49AC" w:rsidP="009B053A">
      <w:pPr>
        <w:spacing w:line="360" w:lineRule="auto"/>
        <w:rPr>
          <w:rFonts w:ascii="Cambria" w:hAnsi="Cambria"/>
        </w:rPr>
      </w:pPr>
    </w:p>
    <w:p w14:paraId="147198AF" w14:textId="3C69AFFF" w:rsidR="005B537C" w:rsidRPr="00A77F74" w:rsidRDefault="005B537C" w:rsidP="009B053A">
      <w:pPr>
        <w:spacing w:line="360" w:lineRule="auto"/>
      </w:pPr>
    </w:p>
    <w:sectPr w:rsidR="005B537C" w:rsidRPr="00A77F74" w:rsidSect="007E3D85"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AC"/>
    <w:rsid w:val="00210CDC"/>
    <w:rsid w:val="002C6126"/>
    <w:rsid w:val="005B537C"/>
    <w:rsid w:val="007E3D85"/>
    <w:rsid w:val="009B053A"/>
    <w:rsid w:val="00A77F74"/>
    <w:rsid w:val="00D120D9"/>
    <w:rsid w:val="00DE5268"/>
    <w:rsid w:val="00FE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6F81"/>
  <w15:chartTrackingRefBased/>
  <w15:docId w15:val="{1EC2FD81-75A5-4D35-B3D9-545C5D63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9A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E49AC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49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49AC"/>
    <w:rPr>
      <w:rFonts w:ascii="Courier New" w:eastAsia="Times New Roman" w:hAnsi="Courier New" w:cs="Courier New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Frontiers</cp:lastModifiedBy>
  <cp:revision>4</cp:revision>
  <dcterms:created xsi:type="dcterms:W3CDTF">2021-07-16T14:57:00Z</dcterms:created>
  <dcterms:modified xsi:type="dcterms:W3CDTF">2022-02-01T11:59:00Z</dcterms:modified>
</cp:coreProperties>
</file>